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bookmarkStart w:id="0" w:name="OLE_LINK5"/>
      <w:bookmarkStart w:id="1" w:name="OLE_LINK1"/>
      <w:bookmarkEnd w:id="0"/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1</w:t>
      </w:r>
      <w:bookmarkStart w:id="2" w:name="OLE_LINK2"/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bookmarkStart w:id="3" w:name="OLE_LINK1"/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Primer sequences for quantitative real-time PCR (qRT-PCR) .</w:t>
      </w:r>
      <w:bookmarkEnd w:id="3"/>
      <w:bookmarkEnd w:id="2"/>
    </w:p>
    <w:tbl>
      <w:tblPr>
        <w:tblW w:w="779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60"/>
        <w:gridCol w:w="3219"/>
        <w:gridCol w:w="3315"/>
      </w:tblGrid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 sequence  5'-3'</w:t>
            </w:r>
          </w:p>
        </w:tc>
        <w:tc>
          <w:tcPr>
            <w:tcW w:w="3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 sequence  5'-3'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36b4</w:t>
            </w:r>
          </w:p>
        </w:tc>
        <w:tc>
          <w:tcPr>
            <w:tcW w:w="3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CATTGTGGGAGCAGAC</w:t>
            </w:r>
          </w:p>
        </w:tc>
        <w:tc>
          <w:tcPr>
            <w:tcW w:w="3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TGTTCTTGCCCATCA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f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4" w:name="OLE_LINK3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TACTTGGGCTATTGTAAAGG</w:t>
            </w:r>
            <w:bookmarkEnd w:id="4"/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5" w:name="OLE_LINK4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TTCTCCGACAACTTTCTCT</w:t>
            </w:r>
            <w:bookmarkEnd w:id="5"/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cp1</w:t>
            </w:r>
          </w:p>
        </w:tc>
        <w:tc>
          <w:tcPr>
            <w:tcW w:w="321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CCTTGTAAACAACAAAATA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ACAAGAGCTGACAGTAAA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gc1α</w:t>
            </w:r>
          </w:p>
        </w:tc>
        <w:tc>
          <w:tcPr>
            <w:tcW w:w="321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TGACTACTGTCAGTCACT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ACAGGAGGCATCTTTGAA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dea</w:t>
            </w:r>
          </w:p>
        </w:tc>
        <w:tc>
          <w:tcPr>
            <w:tcW w:w="321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CATTCATGGGATTGCAGA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GCTGGATGTATGAGGG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lovl3</w:t>
            </w:r>
          </w:p>
        </w:tc>
        <w:tc>
          <w:tcPr>
            <w:tcW w:w="321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TCACGCGGGTTAAAAATG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CGAAGTCATAGGGTTGCA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rdm16</w:t>
            </w:r>
          </w:p>
        </w:tc>
        <w:tc>
          <w:tcPr>
            <w:tcW w:w="321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CAGCGAGGACTTCA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GACTCTCGTAGCTCGA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pt1α</w:t>
            </w:r>
          </w:p>
        </w:tc>
        <w:tc>
          <w:tcPr>
            <w:tcW w:w="321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CCCTACAGCTCTGGCATTTC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CCAGATGATTGGGATACTGT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4β</w:t>
            </w:r>
          </w:p>
        </w:tc>
        <w:tc>
          <w:tcPr>
            <w:tcW w:w="321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CCGGAGTCTGGTAAT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CAACGTAGGGGGTCAT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ytc</w:t>
            </w:r>
          </w:p>
        </w:tc>
        <w:tc>
          <w:tcPr>
            <w:tcW w:w="321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TCTCCACGGTCTGTTCG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TATCCTCTCCCCAGGTG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21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CGAGAAGCTGCAGATGA</w:t>
            </w:r>
          </w:p>
        </w:tc>
        <w:tc>
          <w:tcPr>
            <w:tcW w:w="3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TGGGCCACATCACACT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CTTCCTCCTCACAGA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GGGTCAGTCAGGTCATCA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Psyntβ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TGGGCACAATGCAG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GGGTCAGTCAGGTCATCA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p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CAAGATACGGACGCTTACC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GCATGACATTCCAATTCAGG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p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CACCAAGTATGATATTCTGC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GCACTTCAACATTGCTCT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mt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GAGACTTGGAGTGGTC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GGATGATCCGTGGGA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rckα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GGATGCACGAGGCTATC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CCAGGGCATATCTGTTG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ht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GTGCGCCAGAACTACCA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ATAGACGTAGGAGGCATA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hl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CAGAATTATTCCACCGAG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CGTCATCCCGATCAAA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Ptgs2 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AATCCATGTCAAAACCGT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CCGGGTACAGTCACACTT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hac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GGTGGCTATGACACTAAG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GGCAAGCAAGGATCTG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px4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GCACGAATTCTCAGCCA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TCGGGCATGCAGATCG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sp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GGGAAAAGGACAGATGAA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GGCAATGCAGGACAGGA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sl4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AGGGGCTTGAAATTCAC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GGTCTACTTGGAGGAACG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rebf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CCCGGCTATTCCGTGA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GCTGAGCAATACAGTT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rebf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CGATGAGCTGACTCT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ATCAGGGAACTCTCCCA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abp4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GTGAAGAGCATCATAACCCT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CGCCTTTCATAACACATTC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asn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GTGGTGATAGCCGGTAT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TAATCCATAGAGCCCAG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ck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AGGCCAGTGTAAAGATGT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CCAGGTCTAAGGAGAGAAA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ox6a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GCTCAACGTGTTCCTCAA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GGGTATGGTTACCGTCT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dha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GCGAGCTGCATTTG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ATCGGGTAGGAAAGAG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qcrc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CAAGTGCTACTTCGCA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GTCAATCCACACTCC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dufa6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GTGAAGCCCATTTTCAGT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GGACTTTATCCCGTCCTT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p5b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CCAGTTCGATGAGGGAT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CTGGCCTCTAACCAAGC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para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ATCGAGTGTCGAATATGTG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AATAGTTCGCCGAAAGAA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adl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GGCATCAACATCGCA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GCAATATAGGGCATGACAA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adm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CCTGTGATTCTTGCTGGA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TCTTCTGGCCGTTGATAAC</w:t>
            </w:r>
          </w:p>
        </w:tc>
      </w:tr>
      <w:tr>
        <w:trPr>
          <w:trHeight w:val="9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bookmarkStart w:id="6" w:name="OLE_LINK6"/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t1b</w:t>
            </w:r>
            <w:bookmarkEnd w:id="6"/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TCTTCCGACAAACCCTGA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CGGACACAGATAGCCC</w:t>
            </w:r>
          </w:p>
        </w:tc>
      </w:tr>
      <w:tr>
        <w:trPr>
          <w:trHeight w:val="344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-ND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CTTTGAGACCTGGAAAAA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CAGTGCGATAAAAGTTCAG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a10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TTTCACTACCTGCGGAT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CCCAGGGGCATACTTG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s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GATATTGAATGGGCA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GGTCACCGCTTTTTCCT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v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CTCGGCGGGTTGGTTC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TGGTAAAGATCCGGTCTT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v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AGGAATTTGCATAAGACAGC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CCATCCATTCTGCCTTTG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ha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ACACTCCAAAAACAGACCT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CACTGGGTATTGAGTAGAA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hb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TTGCCATTTACCGATGGGA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ATCCAACACCATAGGTC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-Cyb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CAGTCAGACAAGGATGT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TACACCTTATGATGCAGGA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TTCCATTGCGGACAC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CTCACGGCAGAATGAA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qpcrb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CGATCTGCTGTTTCA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TCGCATTAACCCCAGTT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x5a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CCTGGGAATTGCGTAAA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GAACAGCACTAGCAAAAT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x6a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TCCCTTAACTGCTGGAT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TGTGGAAAAGCGTGTGGT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t-Atp6 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TGGCGGGTGCTTTA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ACGTCTGGGATTCGATCT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5a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CCATGCCTCTAACACTC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GGTCAACAGACGTGTCAG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if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GTCTGGGGTATGAAGGTC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TTCTCGTTTTCCGAAGGC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km2 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TGGACATTGACTCT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ATTCAGCCGAGCCACATT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k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ATCGCCTGCTTATTCACG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TAGAAATCTCCAGAAGGG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k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GCCGTGTTGACCTCT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GTGAAGATACCAACTCGG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n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GTGGTGATAGCCGGTAT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TAATCCATAGAGCCCA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2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2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</dc:creator>
  <dc:description/>
  <dc:language>en-US</dc:language>
  <cp:lastModifiedBy>QJ</cp:lastModifiedBy>
  <dcterms:modified xsi:type="dcterms:W3CDTF">2020-09-21T05:56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